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6EB" w:rsidRDefault="009526EB" w:rsidP="009526E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</w:t>
      </w:r>
      <w:r w:rsidR="00992B3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s:</w:t>
      </w:r>
      <w:bookmarkStart w:id="0" w:name="_GoBack"/>
      <w:bookmarkEnd w:id="0"/>
    </w:p>
    <w:p w:rsidR="009526EB" w:rsidRPr="009526EB" w:rsidRDefault="009526EB" w:rsidP="009526E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9526EB" w:rsidRPr="009526EB" w:rsidRDefault="009526EB" w:rsidP="009526E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</w:t>
      </w:r>
      <w:r w:rsidRPr="009526E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Pain profiling of patients with temporomandibular joint   </w:t>
      </w:r>
    </w:p>
    <w:p w:rsidR="009526EB" w:rsidRPr="009526EB" w:rsidRDefault="009526EB" w:rsidP="009526E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      </w:t>
      </w:r>
      <w:proofErr w:type="gramStart"/>
      <w:r w:rsidRPr="009526E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arthralgia</w:t>
      </w:r>
      <w:proofErr w:type="gramEnd"/>
      <w:r w:rsidRPr="009526E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and osteoarthritis diagnosed with different imaging techniques </w:t>
      </w:r>
    </w:p>
    <w:p w:rsidR="009526EB" w:rsidRPr="009526EB" w:rsidRDefault="009526EB" w:rsidP="009526EB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sv-SE"/>
        </w:rPr>
      </w:pPr>
      <w:r w:rsidRPr="009526E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               </w:t>
      </w:r>
      <w:r w:rsidRPr="009526EB">
        <w:rPr>
          <w:rFonts w:ascii="Times New Roman" w:eastAsia="Times New Roman" w:hAnsi="Times New Roman" w:cs="Times New Roman"/>
          <w:sz w:val="28"/>
          <w:szCs w:val="28"/>
          <w:lang w:val="sv-SE"/>
        </w:rPr>
        <w:t xml:space="preserve">    </w:t>
      </w:r>
    </w:p>
    <w:p w:rsidR="009526EB" w:rsidRPr="009526EB" w:rsidRDefault="009526EB" w:rsidP="009526E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9526EB">
        <w:rPr>
          <w:rFonts w:ascii="Times New Roman" w:eastAsia="Times New Roman" w:hAnsi="Times New Roman" w:cs="Times New Roman"/>
          <w:sz w:val="28"/>
          <w:szCs w:val="28"/>
          <w:lang w:val="sv-SE"/>
        </w:rPr>
        <w:t xml:space="preserve">     </w:t>
      </w:r>
      <w:r w:rsidRPr="009526EB">
        <w:rPr>
          <w:rFonts w:ascii="Times New Roman" w:eastAsia="Times New Roman" w:hAnsi="Times New Roman" w:cs="Times New Roman"/>
          <w:sz w:val="24"/>
          <w:szCs w:val="24"/>
          <w:lang w:val="sv-SE"/>
        </w:rPr>
        <w:t>Simple Futarmal Kothari</w:t>
      </w: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,2</w:t>
      </w:r>
      <w:r w:rsidRPr="009526EB">
        <w:rPr>
          <w:rFonts w:ascii="Times New Roman" w:eastAsia="Times New Roman" w:hAnsi="Times New Roman" w:cs="Times New Roman"/>
          <w:sz w:val="24"/>
          <w:szCs w:val="24"/>
          <w:lang w:val="sv-SE"/>
        </w:rPr>
        <w:t>, Lene Baad-Hansen</w:t>
      </w: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,2</w:t>
      </w:r>
      <w:r w:rsidRPr="009526EB">
        <w:rPr>
          <w:rFonts w:ascii="Times New Roman" w:eastAsia="Times New Roman" w:hAnsi="Times New Roman" w:cs="Times New Roman"/>
          <w:sz w:val="24"/>
          <w:szCs w:val="24"/>
          <w:lang w:val="sv-SE"/>
        </w:rPr>
        <w:t>, Lars Bolvig Hansen</w:t>
      </w: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9526EB">
        <w:rPr>
          <w:rFonts w:ascii="Times New Roman" w:eastAsia="Times New Roman" w:hAnsi="Times New Roman" w:cs="Times New Roman"/>
          <w:sz w:val="24"/>
          <w:szCs w:val="24"/>
          <w:lang w:val="sv-SE"/>
        </w:rPr>
        <w:t>, Niels Bang</w:t>
      </w: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9526EB">
        <w:rPr>
          <w:rFonts w:ascii="Times New Roman" w:eastAsia="Times New Roman" w:hAnsi="Times New Roman" w:cs="Times New Roman"/>
          <w:sz w:val="24"/>
          <w:szCs w:val="24"/>
          <w:lang w:val="sv-SE"/>
        </w:rPr>
        <w:t xml:space="preserve">,    </w:t>
      </w:r>
    </w:p>
    <w:p w:rsidR="009526EB" w:rsidRPr="009526EB" w:rsidRDefault="009526EB" w:rsidP="009526EB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sv-SE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sv-SE"/>
        </w:rPr>
        <w:t xml:space="preserve">               Leif Hovgaard Sørensen</w:t>
      </w: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4</w:t>
      </w:r>
      <w:r w:rsidRPr="009526EB">
        <w:rPr>
          <w:rFonts w:ascii="Times New Roman" w:eastAsia="Times New Roman" w:hAnsi="Times New Roman" w:cs="Times New Roman"/>
          <w:sz w:val="24"/>
          <w:szCs w:val="24"/>
          <w:lang w:val="sv-SE"/>
        </w:rPr>
        <w:t>, Helle Wulf Eskildsen</w:t>
      </w: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4</w:t>
      </w:r>
      <w:r w:rsidRPr="009526EB">
        <w:rPr>
          <w:rFonts w:ascii="Times New Roman" w:eastAsia="Times New Roman" w:hAnsi="Times New Roman" w:cs="Times New Roman"/>
          <w:sz w:val="24"/>
          <w:szCs w:val="24"/>
          <w:lang w:val="sv-SE"/>
        </w:rPr>
        <w:t>, Peter Svensson</w:t>
      </w: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,2,5</w:t>
      </w:r>
    </w:p>
    <w:p w:rsidR="009526EB" w:rsidRPr="009526EB" w:rsidRDefault="009526EB" w:rsidP="009526EB">
      <w:pPr>
        <w:spacing w:after="0" w:line="480" w:lineRule="auto"/>
        <w:outlineLvl w:val="0"/>
        <w:rPr>
          <w:rFonts w:ascii="Arial" w:eastAsia="Times New Roman" w:hAnsi="Arial" w:cs="Times New Roman"/>
          <w:sz w:val="24"/>
          <w:szCs w:val="24"/>
          <w:vertAlign w:val="superscript"/>
          <w:lang w:val="da-DK"/>
        </w:rPr>
      </w:pP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>Section of Orofacial Pain and Jaw Function, Institute of Odontology and Oral Health, Aarhus University, Denmark</w:t>
      </w:r>
    </w:p>
    <w:p w:rsidR="009526EB" w:rsidRPr="009526EB" w:rsidRDefault="009526EB" w:rsidP="009526EB">
      <w:pPr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526EB">
        <w:rPr>
          <w:rFonts w:ascii="Times New Roman" w:eastAsia="Times New Roman" w:hAnsi="Times New Roman" w:cs="Times New Roman"/>
          <w:color w:val="222222"/>
          <w:sz w:val="24"/>
          <w:szCs w:val="24"/>
        </w:rPr>
        <w:t>Scandinavian Center for Orofacial Neurosciences (SCON)</w:t>
      </w:r>
    </w:p>
    <w:p w:rsidR="009526EB" w:rsidRPr="009526EB" w:rsidRDefault="009526EB" w:rsidP="009526EB">
      <w:pPr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526EB">
        <w:rPr>
          <w:rFonts w:ascii="Times New Roman" w:eastAsia="Times New Roman" w:hAnsi="Times New Roman" w:cs="Times New Roman"/>
          <w:color w:val="222222"/>
          <w:sz w:val="24"/>
          <w:szCs w:val="24"/>
        </w:rPr>
        <w:t>Department of Radiology, Aarhus University Hospital, Denmark</w:t>
      </w:r>
    </w:p>
    <w:p w:rsidR="009526EB" w:rsidRPr="009526EB" w:rsidRDefault="009526EB" w:rsidP="009526EB">
      <w:pPr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9526E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Department of Neuroradiology, Aarhus University Hospital, Denmark </w:t>
      </w: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9526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partment of Dental Medicine, </w:t>
      </w:r>
      <w:proofErr w:type="spellStart"/>
      <w:r w:rsidRPr="009526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Karolinska</w:t>
      </w:r>
      <w:proofErr w:type="spellEnd"/>
      <w:r w:rsidRPr="009526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9526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Institutet</w:t>
      </w:r>
      <w:proofErr w:type="spellEnd"/>
      <w:r w:rsidRPr="009526E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Huddinge, Sweden</w:t>
      </w:r>
    </w:p>
    <w:p w:rsid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orresponding author:</w:t>
      </w: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imple </w:t>
      </w:r>
      <w:proofErr w:type="spellStart"/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>Futarmal</w:t>
      </w:r>
      <w:proofErr w:type="spellEnd"/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Kothari, BDS, PhD student</w:t>
      </w: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ction of Orofacial Pain and Jaw Function </w:t>
      </w: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>Institute of Odontology and Oral Health, Aarhus University</w:t>
      </w: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da-DK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da-DK"/>
        </w:rPr>
        <w:lastRenderedPageBreak/>
        <w:t xml:space="preserve">Vennelyst Boulevard 9 </w:t>
      </w: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da-DK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DK-8000, Aarhus C, Denmark. </w:t>
      </w: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9526EB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9526E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simple.futarmal@odont.au.dk</w:t>
        </w:r>
      </w:hyperlink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>Phone number: +45 5039 5697</w:t>
      </w:r>
    </w:p>
    <w:p w:rsidR="009526EB" w:rsidRPr="009526EB" w:rsidRDefault="009526EB" w:rsidP="009526EB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526EB">
        <w:rPr>
          <w:rFonts w:ascii="Times New Roman" w:eastAsia="Times New Roman" w:hAnsi="Times New Roman" w:cs="Times New Roman"/>
          <w:sz w:val="24"/>
          <w:szCs w:val="24"/>
          <w:lang w:val="en-GB"/>
        </w:rPr>
        <w:t>Fax number: +45 8942 4297</w:t>
      </w:r>
    </w:p>
    <w:p w:rsidR="009526EB" w:rsidRDefault="009526EB" w:rsidP="009526EB">
      <w:pPr>
        <w:spacing w:before="240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92B31" w:rsidRPr="00992B31" w:rsidRDefault="00992B31" w:rsidP="009526EB">
      <w:pPr>
        <w:spacing w:before="240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526EB" w:rsidRDefault="009526EB" w:rsidP="009526EB">
      <w:pPr>
        <w:spacing w:before="240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526EB" w:rsidRDefault="009526EB" w:rsidP="009526EB">
      <w:pPr>
        <w:spacing w:before="240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526EB" w:rsidRDefault="009526EB" w:rsidP="009526EB">
      <w:pPr>
        <w:spacing w:before="240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526EB" w:rsidRDefault="009526EB" w:rsidP="009526EB">
      <w:pPr>
        <w:spacing w:before="240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526EB" w:rsidRDefault="009526EB" w:rsidP="009526EB">
      <w:pPr>
        <w:spacing w:before="240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526EB" w:rsidRPr="009526EB" w:rsidRDefault="009526EB" w:rsidP="009526EB">
      <w:pPr>
        <w:spacing w:before="240"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80026B" w:rsidRDefault="0080026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993"/>
        <w:gridCol w:w="1275"/>
        <w:gridCol w:w="426"/>
        <w:gridCol w:w="992"/>
        <w:gridCol w:w="1559"/>
      </w:tblGrid>
      <w:tr w:rsidR="00C244E4" w:rsidTr="00C244E4">
        <w:tc>
          <w:tcPr>
            <w:tcW w:w="8188" w:type="dxa"/>
            <w:gridSpan w:val="7"/>
            <w:tcBorders>
              <w:left w:val="nil"/>
              <w:right w:val="nil"/>
            </w:tcBorders>
            <w:shd w:val="clear" w:color="auto" w:fill="595959" w:themeFill="text1" w:themeFillTint="A6"/>
          </w:tcPr>
          <w:p w:rsidR="001B22DA" w:rsidRPr="00B0691C" w:rsidRDefault="00C244E4" w:rsidP="00C244E4">
            <w:pPr>
              <w:rPr>
                <w:rFonts w:cstheme="minorHAnsi"/>
                <w:color w:val="FFFFFF" w:themeColor="background1"/>
              </w:rPr>
            </w:pPr>
            <w:r w:rsidRPr="00B0691C">
              <w:rPr>
                <w:rFonts w:cstheme="minorHAnsi"/>
                <w:color w:val="FFFFFF" w:themeColor="background1"/>
              </w:rPr>
              <w:t xml:space="preserve">Table </w:t>
            </w:r>
            <w:r w:rsidR="00052137">
              <w:rPr>
                <w:rFonts w:cstheme="minorHAnsi"/>
                <w:color w:val="FFFFFF" w:themeColor="background1"/>
              </w:rPr>
              <w:t>S</w:t>
            </w:r>
            <w:r w:rsidRPr="00B0691C">
              <w:rPr>
                <w:rFonts w:cstheme="minorHAnsi"/>
                <w:color w:val="FFFFFF" w:themeColor="background1"/>
              </w:rPr>
              <w:t xml:space="preserve">1. RDC/TMD axis I </w:t>
            </w:r>
            <w:r w:rsidR="001B22DA" w:rsidRPr="00B0691C">
              <w:rPr>
                <w:rFonts w:cstheme="minorHAnsi"/>
                <w:color w:val="FFFFFF" w:themeColor="background1"/>
              </w:rPr>
              <w:t xml:space="preserve">clinical </w:t>
            </w:r>
            <w:r w:rsidRPr="00B0691C">
              <w:rPr>
                <w:rFonts w:cstheme="minorHAnsi"/>
                <w:color w:val="FFFFFF" w:themeColor="background1"/>
              </w:rPr>
              <w:t xml:space="preserve">diagnoses of the TMD pain patients at the most </w:t>
            </w:r>
            <w:r w:rsidR="001B22DA" w:rsidRPr="00B0691C">
              <w:rPr>
                <w:rFonts w:cstheme="minorHAnsi"/>
                <w:color w:val="FFFFFF" w:themeColor="background1"/>
              </w:rPr>
              <w:t xml:space="preserve">   </w:t>
            </w:r>
          </w:p>
          <w:p w:rsidR="00C244E4" w:rsidRPr="00B0691C" w:rsidRDefault="001B22DA" w:rsidP="00C244E4">
            <w:pPr>
              <w:rPr>
                <w:rFonts w:cstheme="minorHAnsi"/>
                <w:color w:val="FFFFFF" w:themeColor="background1"/>
              </w:rPr>
            </w:pPr>
            <w:r w:rsidRPr="00B0691C">
              <w:rPr>
                <w:rFonts w:cstheme="minorHAnsi"/>
                <w:color w:val="FFFFFF" w:themeColor="background1"/>
              </w:rPr>
              <w:t xml:space="preserve">              </w:t>
            </w:r>
            <w:r w:rsidR="00C244E4" w:rsidRPr="00B0691C">
              <w:rPr>
                <w:rFonts w:cstheme="minorHAnsi"/>
                <w:color w:val="FFFFFF" w:themeColor="background1"/>
              </w:rPr>
              <w:t>and less painful TMJ</w:t>
            </w:r>
          </w:p>
        </w:tc>
      </w:tr>
      <w:tr w:rsidR="00C244E4" w:rsidRPr="00B0691C" w:rsidTr="00C244E4">
        <w:trPr>
          <w:trHeight w:val="633"/>
        </w:trPr>
        <w:tc>
          <w:tcPr>
            <w:tcW w:w="2943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244E4" w:rsidRPr="00B0691C" w:rsidRDefault="00C244E4" w:rsidP="00C244E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94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244E4" w:rsidRPr="00B0691C" w:rsidRDefault="00C244E4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>Number of patients</w:t>
            </w:r>
          </w:p>
          <w:p w:rsidR="00C244E4" w:rsidRPr="00B0691C" w:rsidRDefault="00C244E4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>(most painful side; n=58)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244E4" w:rsidRPr="00B0691C" w:rsidRDefault="00C244E4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>Number of patients</w:t>
            </w:r>
          </w:p>
          <w:p w:rsidR="00C244E4" w:rsidRPr="00B0691C" w:rsidRDefault="00C244E4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>(less painful side; n=58)</w:t>
            </w:r>
          </w:p>
        </w:tc>
      </w:tr>
      <w:tr w:rsidR="00C244E4" w:rsidRPr="00B0691C" w:rsidTr="001B22DA">
        <w:trPr>
          <w:trHeight w:val="255"/>
        </w:trPr>
        <w:tc>
          <w:tcPr>
            <w:tcW w:w="2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244E4" w:rsidRPr="00B0691C" w:rsidRDefault="00C244E4" w:rsidP="00C244E4">
            <w:pPr>
              <w:rPr>
                <w:rFonts w:cstheme="minorHAnsi"/>
                <w:sz w:val="24"/>
                <w:szCs w:val="24"/>
              </w:rPr>
            </w:pPr>
            <w:r w:rsidRPr="00B0691C">
              <w:rPr>
                <w:rFonts w:cstheme="minorHAnsi"/>
                <w:sz w:val="24"/>
                <w:szCs w:val="24"/>
              </w:rPr>
              <w:t>RDC/TMD axis I diagnos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244E4" w:rsidRPr="00B0691C" w:rsidRDefault="001B22DA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 xml:space="preserve">        </w:t>
            </w:r>
            <w:r w:rsidR="00C244E4" w:rsidRPr="00B0691C">
              <w:rPr>
                <w:rFonts w:cstheme="minorHAnsi"/>
              </w:rPr>
              <w:t>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244E4" w:rsidRPr="00B0691C" w:rsidRDefault="00C244E4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 xml:space="preserve">         %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244E4" w:rsidRPr="00B0691C" w:rsidRDefault="001B22DA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 xml:space="preserve">               </w:t>
            </w:r>
            <w:r w:rsidR="00C244E4" w:rsidRPr="00B0691C">
              <w:rPr>
                <w:rFonts w:cstheme="minorHAnsi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244E4" w:rsidRPr="00B0691C" w:rsidRDefault="001B22DA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 xml:space="preserve">            </w:t>
            </w:r>
            <w:r w:rsidR="00C244E4" w:rsidRPr="00B0691C">
              <w:rPr>
                <w:rFonts w:cstheme="minorHAnsi"/>
              </w:rPr>
              <w:t>%</w:t>
            </w:r>
          </w:p>
        </w:tc>
      </w:tr>
      <w:tr w:rsidR="00C244E4" w:rsidRPr="000F2D57" w:rsidTr="00C244E4">
        <w:tc>
          <w:tcPr>
            <w:tcW w:w="2660" w:type="dxa"/>
            <w:tcBorders>
              <w:left w:val="nil"/>
              <w:right w:val="nil"/>
            </w:tcBorders>
          </w:tcPr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>I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>II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>IIIa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>IIIb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>I+II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>I+IIIa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>I+IIIb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>II+IIIa</w:t>
            </w:r>
          </w:p>
          <w:p w:rsidR="00C244E4" w:rsidRPr="00B0691C" w:rsidRDefault="00C244E4" w:rsidP="00C244E4">
            <w:pPr>
              <w:rPr>
                <w:rFonts w:cstheme="minorHAnsi"/>
              </w:rPr>
            </w:pPr>
            <w:proofErr w:type="spellStart"/>
            <w:r w:rsidRPr="00B0691C">
              <w:rPr>
                <w:rFonts w:cstheme="minorHAnsi"/>
              </w:rPr>
              <w:t>II+IIIb</w:t>
            </w:r>
            <w:proofErr w:type="spellEnd"/>
          </w:p>
          <w:p w:rsidR="00C244E4" w:rsidRPr="00B0691C" w:rsidRDefault="00C244E4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>I+II+III</w:t>
            </w:r>
          </w:p>
          <w:p w:rsidR="00C244E4" w:rsidRPr="00B0691C" w:rsidRDefault="00C244E4" w:rsidP="00C244E4">
            <w:pPr>
              <w:rPr>
                <w:rFonts w:cstheme="minorHAnsi"/>
              </w:rPr>
            </w:pPr>
            <w:r w:rsidRPr="00B0691C">
              <w:rPr>
                <w:rFonts w:cstheme="minorHAnsi"/>
              </w:rPr>
              <w:t>No diagnosis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</w:rPr>
              <w:t xml:space="preserve">             </w:t>
            </w:r>
            <w:r w:rsidRPr="00B0691C">
              <w:rPr>
                <w:rFonts w:cstheme="minorHAnsi"/>
                <w:lang w:val="da-DK"/>
              </w:rPr>
              <w:t>47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23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43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15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21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34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13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16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6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20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0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</w:t>
            </w:r>
            <w:r w:rsidR="001B22DA" w:rsidRPr="00B0691C">
              <w:rPr>
                <w:rFonts w:cstheme="minorHAnsi"/>
                <w:lang w:val="da-DK"/>
              </w:rPr>
              <w:t>81.0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</w:t>
            </w:r>
            <w:r w:rsidR="001B22DA" w:rsidRPr="00B0691C">
              <w:rPr>
                <w:rFonts w:cstheme="minorHAnsi"/>
                <w:lang w:val="da-DK"/>
              </w:rPr>
              <w:t>39.6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</w:t>
            </w:r>
            <w:r w:rsidR="001B22DA" w:rsidRPr="00B0691C">
              <w:rPr>
                <w:rFonts w:cstheme="minorHAnsi"/>
                <w:lang w:val="da-DK"/>
              </w:rPr>
              <w:t xml:space="preserve"> 74.1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</w:t>
            </w:r>
            <w:r w:rsidR="001B22DA" w:rsidRPr="00B0691C">
              <w:rPr>
                <w:rFonts w:cstheme="minorHAnsi"/>
                <w:lang w:val="da-DK"/>
              </w:rPr>
              <w:t>25.8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</w:t>
            </w:r>
            <w:r w:rsidR="001B22DA" w:rsidRPr="00B0691C">
              <w:rPr>
                <w:rFonts w:cstheme="minorHAnsi"/>
                <w:lang w:val="da-DK"/>
              </w:rPr>
              <w:t xml:space="preserve"> 36.2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</w:t>
            </w:r>
            <w:r w:rsidR="001B22DA" w:rsidRPr="00B0691C">
              <w:rPr>
                <w:rFonts w:cstheme="minorHAnsi"/>
                <w:lang w:val="da-DK"/>
              </w:rPr>
              <w:t>58.6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</w:t>
            </w:r>
            <w:r w:rsidR="001B22DA" w:rsidRPr="00B0691C">
              <w:rPr>
                <w:rFonts w:cstheme="minorHAnsi"/>
                <w:lang w:val="da-DK"/>
              </w:rPr>
              <w:t>22.4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</w:t>
            </w:r>
            <w:r w:rsidR="001B22DA" w:rsidRPr="00B0691C">
              <w:rPr>
                <w:rFonts w:cstheme="minorHAnsi"/>
                <w:lang w:val="da-DK"/>
              </w:rPr>
              <w:t>27.6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</w:t>
            </w:r>
            <w:r w:rsidR="001B22DA" w:rsidRPr="00B0691C">
              <w:rPr>
                <w:rFonts w:cstheme="minorHAnsi"/>
                <w:lang w:val="da-DK"/>
              </w:rPr>
              <w:t>10.3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</w:t>
            </w:r>
            <w:r w:rsidR="001B22DA" w:rsidRPr="00B0691C">
              <w:rPr>
                <w:rFonts w:cstheme="minorHAnsi"/>
                <w:lang w:val="da-DK"/>
              </w:rPr>
              <w:t>34.5</w:t>
            </w:r>
          </w:p>
          <w:p w:rsidR="00C244E4" w:rsidRPr="00B0691C" w:rsidRDefault="001B22DA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</w:t>
            </w:r>
            <w:r w:rsidR="00C244E4" w:rsidRPr="00B0691C">
              <w:rPr>
                <w:rFonts w:cstheme="minorHAnsi"/>
                <w:lang w:val="da-DK"/>
              </w:rPr>
              <w:t>0.0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47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8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20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3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7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17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2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5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0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 4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</w:t>
            </w:r>
            <w:r w:rsidR="001B22DA" w:rsidRPr="00B0691C">
              <w:rPr>
                <w:rFonts w:cstheme="minorHAnsi"/>
                <w:lang w:val="da-DK"/>
              </w:rPr>
              <w:t xml:space="preserve"> </w:t>
            </w:r>
            <w:r w:rsidRPr="00B0691C">
              <w:rPr>
                <w:rFonts w:cstheme="minorHAnsi"/>
                <w:lang w:val="da-DK"/>
              </w:rPr>
              <w:t>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</w:t>
            </w:r>
            <w:r w:rsidR="001B22DA" w:rsidRPr="00B0691C">
              <w:rPr>
                <w:rFonts w:cstheme="minorHAnsi"/>
                <w:lang w:val="da-DK"/>
              </w:rPr>
              <w:t xml:space="preserve">       81.0</w:t>
            </w:r>
          </w:p>
          <w:p w:rsidR="00C244E4" w:rsidRPr="00B0691C" w:rsidRDefault="001B22DA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13.8</w:t>
            </w:r>
          </w:p>
          <w:p w:rsidR="00C244E4" w:rsidRPr="00B0691C" w:rsidRDefault="001B22DA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34</w:t>
            </w:r>
            <w:r w:rsidR="00C244E4" w:rsidRPr="00B0691C">
              <w:rPr>
                <w:rFonts w:cstheme="minorHAnsi"/>
                <w:lang w:val="da-DK"/>
              </w:rPr>
              <w:t>.5</w:t>
            </w:r>
          </w:p>
          <w:p w:rsidR="00C244E4" w:rsidRPr="00B0691C" w:rsidRDefault="001B22DA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5.2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</w:t>
            </w:r>
            <w:r w:rsidR="001B22DA" w:rsidRPr="00B0691C">
              <w:rPr>
                <w:rFonts w:cstheme="minorHAnsi"/>
                <w:lang w:val="da-DK"/>
              </w:rPr>
              <w:t xml:space="preserve"> 12.1</w:t>
            </w:r>
          </w:p>
          <w:p w:rsidR="00C244E4" w:rsidRPr="00B0691C" w:rsidRDefault="001B22DA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29.3</w:t>
            </w:r>
          </w:p>
          <w:p w:rsidR="00C244E4" w:rsidRPr="00B0691C" w:rsidRDefault="001B22DA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3.4</w:t>
            </w:r>
          </w:p>
          <w:p w:rsidR="00C244E4" w:rsidRPr="00B0691C" w:rsidRDefault="001B22DA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8.6</w:t>
            </w:r>
          </w:p>
          <w:p w:rsidR="00C244E4" w:rsidRPr="00B0691C" w:rsidRDefault="00C244E4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</w:t>
            </w:r>
            <w:r w:rsidR="001B22DA" w:rsidRPr="00B0691C">
              <w:rPr>
                <w:rFonts w:cstheme="minorHAnsi"/>
                <w:lang w:val="da-DK"/>
              </w:rPr>
              <w:t xml:space="preserve">         </w:t>
            </w:r>
            <w:r w:rsidRPr="00B0691C">
              <w:rPr>
                <w:rFonts w:cstheme="minorHAnsi"/>
                <w:lang w:val="da-DK"/>
              </w:rPr>
              <w:t>0.0</w:t>
            </w:r>
          </w:p>
          <w:p w:rsidR="00C244E4" w:rsidRPr="00B0691C" w:rsidRDefault="001B22DA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  6</w:t>
            </w:r>
            <w:r w:rsidR="00C244E4" w:rsidRPr="00B0691C">
              <w:rPr>
                <w:rFonts w:cstheme="minorHAnsi"/>
                <w:lang w:val="da-DK"/>
              </w:rPr>
              <w:t>.9</w:t>
            </w:r>
          </w:p>
          <w:p w:rsidR="00C244E4" w:rsidRPr="00B0691C" w:rsidRDefault="001B22DA" w:rsidP="00C244E4">
            <w:pPr>
              <w:rPr>
                <w:rFonts w:cstheme="minorHAnsi"/>
                <w:lang w:val="da-DK"/>
              </w:rPr>
            </w:pPr>
            <w:r w:rsidRPr="00B0691C">
              <w:rPr>
                <w:rFonts w:cstheme="minorHAnsi"/>
                <w:lang w:val="da-DK"/>
              </w:rPr>
              <w:t xml:space="preserve">            17.2</w:t>
            </w:r>
          </w:p>
        </w:tc>
      </w:tr>
    </w:tbl>
    <w:p w:rsidR="00E96AAC" w:rsidRPr="00E96AAC" w:rsidRDefault="0029765D" w:rsidP="00E96AAC">
      <w:pPr>
        <w:spacing w:line="240" w:lineRule="auto"/>
        <w:rPr>
          <w:rFonts w:cs="Times New Roman"/>
        </w:rPr>
      </w:pPr>
      <w:r>
        <w:rPr>
          <w:rFonts w:cs="Times New Roman"/>
        </w:rPr>
        <w:t xml:space="preserve">RDC/TMD = </w:t>
      </w:r>
      <w:r w:rsidR="00D94D91" w:rsidRPr="00E96AAC">
        <w:rPr>
          <w:rFonts w:cs="Times New Roman"/>
        </w:rPr>
        <w:t xml:space="preserve">Research Diagnostic Criteria for temporomandibular disorders; </w:t>
      </w:r>
    </w:p>
    <w:p w:rsidR="001113A2" w:rsidRDefault="0029765D" w:rsidP="00052137">
      <w:pPr>
        <w:spacing w:line="240" w:lineRule="auto"/>
      </w:pPr>
      <w:r>
        <w:rPr>
          <w:rFonts w:cs="Times New Roman"/>
        </w:rPr>
        <w:t xml:space="preserve">TMJ = </w:t>
      </w:r>
      <w:r w:rsidR="00052137">
        <w:rPr>
          <w:rFonts w:cs="Times New Roman"/>
        </w:rPr>
        <w:t>temporomandibular joint</w:t>
      </w:r>
    </w:p>
    <w:p w:rsidR="001113A2" w:rsidRDefault="001113A2"/>
    <w:p w:rsidR="00A1278E" w:rsidRDefault="00A1278E"/>
    <w:p w:rsidR="006C7F9E" w:rsidRDefault="006C7F9E"/>
    <w:p w:rsidR="00161784" w:rsidRDefault="00161784"/>
    <w:p w:rsidR="00161784" w:rsidRDefault="00161784"/>
    <w:p w:rsidR="006C7F9E" w:rsidRDefault="00612A1E">
      <w:r>
        <w:t xml:space="preserve">             </w:t>
      </w:r>
    </w:p>
    <w:p w:rsidR="00A50157" w:rsidRDefault="00A50157"/>
    <w:p w:rsidR="00A50157" w:rsidRDefault="00A5015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70"/>
        <w:gridCol w:w="2160"/>
        <w:gridCol w:w="2070"/>
        <w:gridCol w:w="1980"/>
        <w:gridCol w:w="2275"/>
        <w:gridCol w:w="1883"/>
      </w:tblGrid>
      <w:tr w:rsidR="00A3565D" w:rsidTr="00C51C33">
        <w:tc>
          <w:tcPr>
            <w:tcW w:w="13176" w:type="dxa"/>
            <w:gridSpan w:val="7"/>
            <w:shd w:val="clear" w:color="auto" w:fill="595959" w:themeFill="text1" w:themeFillTint="A6"/>
          </w:tcPr>
          <w:p w:rsidR="00A3565D" w:rsidRPr="00C51C33" w:rsidRDefault="00052137" w:rsidP="00C51C33">
            <w:pPr>
              <w:spacing w:line="276" w:lineRule="auto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Table S2</w:t>
            </w:r>
            <w:r w:rsidR="007D6F1F" w:rsidRPr="00C51C33">
              <w:rPr>
                <w:color w:val="FFFFFF" w:themeColor="background1"/>
              </w:rPr>
              <w:t xml:space="preserve">. </w:t>
            </w:r>
            <w:proofErr w:type="spellStart"/>
            <w:r w:rsidR="007D6F1F" w:rsidRPr="00C51C33">
              <w:rPr>
                <w:color w:val="FFFFFF" w:themeColor="background1"/>
              </w:rPr>
              <w:t>LossGain</w:t>
            </w:r>
            <w:proofErr w:type="spellEnd"/>
            <w:r w:rsidR="007D6F1F" w:rsidRPr="00C51C33">
              <w:rPr>
                <w:color w:val="FFFFFF" w:themeColor="background1"/>
              </w:rPr>
              <w:t xml:space="preserve"> distribution</w:t>
            </w:r>
            <w:r w:rsidR="00C51C33" w:rsidRPr="00C51C33">
              <w:rPr>
                <w:color w:val="FFFFFF" w:themeColor="background1"/>
              </w:rPr>
              <w:t xml:space="preserve"> in healthy reference controls and TMJ arthralgia and osteoarthritis patients diagnosed after each and combined examination modalities.</w:t>
            </w:r>
          </w:p>
        </w:tc>
      </w:tr>
      <w:tr w:rsidR="00DE5954" w:rsidTr="00C51C33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E5954" w:rsidRDefault="00DE5954">
            <w:r>
              <w:t>Loss</w:t>
            </w:r>
          </w:p>
        </w:tc>
        <w:tc>
          <w:tcPr>
            <w:tcW w:w="10368" w:type="dxa"/>
            <w:gridSpan w:val="5"/>
            <w:tcBorders>
              <w:left w:val="nil"/>
            </w:tcBorders>
            <w:shd w:val="clear" w:color="auto" w:fill="D9D9D9" w:themeFill="background1" w:themeFillShade="D9"/>
          </w:tcPr>
          <w:p w:rsidR="00DE5954" w:rsidRDefault="00DE5954">
            <w:r>
              <w:t>Gain</w:t>
            </w:r>
          </w:p>
        </w:tc>
      </w:tr>
      <w:tr w:rsidR="00DE5954" w:rsidTr="00C51C33">
        <w:tc>
          <w:tcPr>
            <w:tcW w:w="2808" w:type="dxa"/>
            <w:gridSpan w:val="2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DE5954" w:rsidRDefault="00DE5954"/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5954" w:rsidRDefault="00DE5954">
            <w:r>
              <w:t>G0 (No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5954" w:rsidRDefault="00DE5954">
            <w:r>
              <w:t>G1 (thermal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5954" w:rsidRDefault="00DE5954">
            <w:r>
              <w:t>G2 (mechanical)</w:t>
            </w:r>
          </w:p>
        </w:tc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5954" w:rsidRDefault="00DE5954">
            <w:r>
              <w:t>G3 (both)</w:t>
            </w:r>
          </w:p>
        </w:tc>
        <w:tc>
          <w:tcPr>
            <w:tcW w:w="1883" w:type="dxa"/>
            <w:tcBorders>
              <w:left w:val="nil"/>
            </w:tcBorders>
            <w:shd w:val="clear" w:color="auto" w:fill="D9D9D9" w:themeFill="background1" w:themeFillShade="D9"/>
          </w:tcPr>
          <w:p w:rsidR="00DE5954" w:rsidRDefault="00DE5954">
            <w:r>
              <w:t>All</w:t>
            </w:r>
          </w:p>
        </w:tc>
      </w:tr>
      <w:tr w:rsidR="00DE5954" w:rsidTr="003B0E68">
        <w:tc>
          <w:tcPr>
            <w:tcW w:w="2808" w:type="dxa"/>
            <w:gridSpan w:val="2"/>
            <w:tcBorders>
              <w:bottom w:val="nil"/>
              <w:right w:val="nil"/>
            </w:tcBorders>
          </w:tcPr>
          <w:p w:rsidR="00DE5954" w:rsidRPr="00FC580E" w:rsidRDefault="00DE5954">
            <w:pPr>
              <w:rPr>
                <w:b/>
              </w:rPr>
            </w:pPr>
            <w:r w:rsidRPr="00FC580E">
              <w:rPr>
                <w:b/>
              </w:rPr>
              <w:t>Reference (n = 41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DE5954" w:rsidRDefault="00DE5954"/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DE5954" w:rsidRDefault="00DE5954"/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DE5954" w:rsidRDefault="00DE5954"/>
        </w:tc>
        <w:tc>
          <w:tcPr>
            <w:tcW w:w="2275" w:type="dxa"/>
            <w:tcBorders>
              <w:left w:val="nil"/>
              <w:bottom w:val="nil"/>
              <w:right w:val="nil"/>
            </w:tcBorders>
          </w:tcPr>
          <w:p w:rsidR="00DE5954" w:rsidRDefault="00DE5954"/>
        </w:tc>
        <w:tc>
          <w:tcPr>
            <w:tcW w:w="1883" w:type="dxa"/>
            <w:tcBorders>
              <w:left w:val="nil"/>
              <w:bottom w:val="nil"/>
            </w:tcBorders>
          </w:tcPr>
          <w:p w:rsidR="00DE5954" w:rsidRDefault="00DE5954"/>
        </w:tc>
      </w:tr>
      <w:tr w:rsidR="00DE5954" w:rsidTr="003B0E68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:rsidR="00DE5954" w:rsidRDefault="00DE5954">
            <w:r>
              <w:t>L0 (No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>
            <w:r>
              <w:t>27 (65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>
            <w:r>
              <w:t>5</w:t>
            </w:r>
            <w:r w:rsidR="00FE43AD">
              <w:t xml:space="preserve"> (12.2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224A74">
            <w:r>
              <w:t>1 (2.4</w:t>
            </w:r>
            <w:r w:rsidR="00FE43AD">
              <w:t>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DE5954" w:rsidRDefault="00DE5954">
            <w:r>
              <w:t>32</w:t>
            </w:r>
            <w:r w:rsidR="00FE43AD">
              <w:t xml:space="preserve"> (77.8%)</w:t>
            </w:r>
          </w:p>
        </w:tc>
      </w:tr>
      <w:tr w:rsidR="00DE5954" w:rsidTr="003B0E68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:rsidR="00DE5954" w:rsidRDefault="00DE5954">
            <w:r>
              <w:t>L1 (therm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>
            <w:r>
              <w:t xml:space="preserve">2 </w:t>
            </w:r>
            <w:r w:rsidR="00FE43AD">
              <w:t>(4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>
            <w:r>
              <w:t>2</w:t>
            </w:r>
            <w:r w:rsidR="00FE43AD">
              <w:t xml:space="preserve"> (4.9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>
            <w:r>
              <w:t>0</w:t>
            </w:r>
            <w:r w:rsidR="00FE43AD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DE5954" w:rsidRDefault="00DE5954">
            <w:r>
              <w:t>4</w:t>
            </w:r>
            <w:r w:rsidR="00FE43AD">
              <w:t xml:space="preserve"> (9.7%)</w:t>
            </w:r>
          </w:p>
        </w:tc>
      </w:tr>
      <w:tr w:rsidR="003B0E68" w:rsidTr="003B0E68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:rsidR="003B0E68" w:rsidRDefault="003B0E68">
            <w:r>
              <w:t>L2 (mechanic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>
            <w:r>
              <w:t>1 (2.4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>
            <w:r>
              <w:t>2 (4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>
            <w:r>
              <w:t>0 (0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224A74">
            <w:r>
              <w:t>1 (2.4</w:t>
            </w:r>
            <w:r w:rsidR="003B0E68">
              <w:t>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3B0E68" w:rsidRDefault="003B0E68">
            <w:r>
              <w:t>5 (12.2%)</w:t>
            </w:r>
          </w:p>
        </w:tc>
      </w:tr>
      <w:tr w:rsidR="003B0E68" w:rsidTr="003B0E68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:rsidR="003B0E68" w:rsidRDefault="003B0E68">
            <w:r>
              <w:t>L3 (both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>
            <w:r>
              <w:t>0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>
            <w: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>
            <w:r>
              <w:t>0 (0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>
            <w:r>
              <w:t>0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3B0E68" w:rsidRDefault="003B0E68">
            <w:r>
              <w:t>0 (0.0%)</w:t>
            </w:r>
          </w:p>
        </w:tc>
      </w:tr>
      <w:tr w:rsidR="00A3565D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3565D" w:rsidRDefault="00A3565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176B4A">
            <w:r>
              <w:t>30</w:t>
            </w:r>
            <w:r w:rsidR="00FE43AD">
              <w:t xml:space="preserve"> (72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176B4A">
            <w:r>
              <w:t>2</w:t>
            </w:r>
            <w:r w:rsidR="00FE43AD">
              <w:t xml:space="preserve"> (4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176B4A">
            <w:r>
              <w:t>7</w:t>
            </w:r>
            <w:r w:rsidR="00FE43AD">
              <w:t xml:space="preserve"> (17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176B4A">
            <w:r>
              <w:t>2</w:t>
            </w:r>
            <w:r w:rsidR="00FE43AD">
              <w:t xml:space="preserve"> (4.9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3565D" w:rsidRDefault="00176B4A">
            <w:r>
              <w:t>41</w:t>
            </w:r>
            <w:r w:rsidR="00FE43AD">
              <w:t xml:space="preserve"> (100%)</w:t>
            </w:r>
          </w:p>
        </w:tc>
      </w:tr>
      <w:tr w:rsidR="00A3565D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3565D" w:rsidRDefault="00A3565D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3565D" w:rsidRDefault="00A3565D"/>
        </w:tc>
      </w:tr>
      <w:tr w:rsidR="00A3565D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3565D" w:rsidRPr="00FC580E" w:rsidRDefault="00A3565D">
            <w:pPr>
              <w:rPr>
                <w:b/>
              </w:rPr>
            </w:pPr>
            <w:r w:rsidRPr="00FC580E">
              <w:rPr>
                <w:b/>
              </w:rPr>
              <w:t>Clinical diagn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3565D" w:rsidRDefault="00A3565D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3565D" w:rsidRDefault="00A3565D"/>
        </w:tc>
      </w:tr>
      <w:tr w:rsidR="00DE5954" w:rsidTr="003B0E68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:rsidR="00DE5954" w:rsidRPr="00FC580E" w:rsidRDefault="00DE5954">
            <w:pPr>
              <w:rPr>
                <w:i/>
              </w:rPr>
            </w:pPr>
            <w:r w:rsidRPr="00FC580E">
              <w:rPr>
                <w:i/>
              </w:rPr>
              <w:t>Arthralgia patients (n = 4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DE5954" w:rsidRDefault="00DE5954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DE5954" w:rsidRDefault="00DE5954"/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2</w:t>
            </w:r>
            <w:r w:rsidR="00FE43AD">
              <w:t xml:space="preserve"> (4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1</w:t>
            </w:r>
            <w:r w:rsidR="00773531">
              <w:t xml:space="preserve"> (2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16</w:t>
            </w:r>
            <w:r w:rsidR="00773531">
              <w:t xml:space="preserve"> (37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4</w:t>
            </w:r>
            <w:r w:rsidR="00773531">
              <w:t xml:space="preserve"> (9.3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421B60">
            <w:r>
              <w:t>23</w:t>
            </w:r>
            <w:r w:rsidR="00773531">
              <w:t xml:space="preserve"> (53.4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4</w:t>
            </w:r>
            <w:r w:rsidR="00773531">
              <w:t xml:space="preserve"> (9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3</w:t>
            </w:r>
            <w:r w:rsidR="00773531">
              <w:t xml:space="preserve"> (6.9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043404">
            <w:r>
              <w:t>7</w:t>
            </w:r>
            <w:r w:rsidR="00773531">
              <w:t xml:space="preserve"> (16.2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1</w:t>
            </w:r>
            <w:r w:rsidR="00773531">
              <w:t xml:space="preserve"> (2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2</w:t>
            </w:r>
            <w:r w:rsidR="00773531">
              <w:t xml:space="preserve"> (4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6</w:t>
            </w:r>
            <w:r w:rsidR="00773531">
              <w:t xml:space="preserve"> (13.9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043404">
            <w:r>
              <w:t>9</w:t>
            </w:r>
            <w:r w:rsidR="00773531">
              <w:t xml:space="preserve"> (20.9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1</w:t>
            </w:r>
            <w:r w:rsidR="00773531">
              <w:t xml:space="preserve"> (2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3</w:t>
            </w:r>
            <w:r w:rsidR="00773531">
              <w:t xml:space="preserve"> (6.9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043404">
            <w:r>
              <w:t>4</w:t>
            </w:r>
            <w:r w:rsidR="00773531">
              <w:t xml:space="preserve"> (9.3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043404">
            <w:r>
              <w:t>3</w:t>
            </w:r>
            <w:r w:rsidR="00773531">
              <w:t xml:space="preserve"> (6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043404">
            <w:r>
              <w:t>2</w:t>
            </w:r>
            <w:r w:rsidR="00773531">
              <w:t xml:space="preserve"> (4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043404">
            <w:r>
              <w:t>25</w:t>
            </w:r>
            <w:r w:rsidR="00773531">
              <w:t xml:space="preserve"> (58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043404">
            <w:r>
              <w:t>13</w:t>
            </w:r>
            <w:r w:rsidR="00773531">
              <w:t xml:space="preserve"> (30.2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043404">
            <w:r>
              <w:t>43</w:t>
            </w:r>
            <w:r w:rsidR="00773531">
              <w:t xml:space="preserve"> (100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A944E9"/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Pr="00FC580E" w:rsidRDefault="00A944E9">
            <w:pPr>
              <w:rPr>
                <w:i/>
              </w:rPr>
            </w:pPr>
            <w:r w:rsidRPr="00FC580E">
              <w:rPr>
                <w:i/>
              </w:rPr>
              <w:t>OA patients (n =</w:t>
            </w:r>
            <w:r w:rsidR="00176B4A" w:rsidRPr="00FC580E">
              <w:rPr>
                <w:i/>
              </w:rPr>
              <w:t>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A944E9"/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1</w:t>
            </w:r>
            <w:r w:rsidR="00773531">
              <w:t xml:space="preserve"> (6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2</w:t>
            </w:r>
            <w:r w:rsidR="00D67AA8">
              <w:t xml:space="preserve"> (13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2</w:t>
            </w:r>
            <w:r w:rsidR="00D67AA8">
              <w:t xml:space="preserve"> (13.3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043404">
            <w:r>
              <w:t>5</w:t>
            </w:r>
            <w:r w:rsidR="00D67AA8">
              <w:t xml:space="preserve"> (33.3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2</w:t>
            </w:r>
            <w:r w:rsidR="00D67AA8">
              <w:t xml:space="preserve"> (13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043404">
            <w:r>
              <w:t>2</w:t>
            </w:r>
            <w:r w:rsidR="00D67AA8">
              <w:t xml:space="preserve"> (13.3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4</w:t>
            </w:r>
            <w:r w:rsidR="00D67AA8">
              <w:t xml:space="preserve"> (26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3</w:t>
            </w:r>
            <w:r w:rsidR="00D67AA8">
              <w:t xml:space="preserve"> (2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043404">
            <w:r>
              <w:t>7</w:t>
            </w:r>
            <w:r w:rsidR="00D67AA8">
              <w:t xml:space="preserve"> (46.6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0</w:t>
            </w:r>
            <w:r w:rsidR="00FE43AD">
              <w:t xml:space="preserve"> (0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176B4A">
            <w:r>
              <w:t>1</w:t>
            </w:r>
            <w:r w:rsidR="00D67AA8">
              <w:t xml:space="preserve"> (6.7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043404">
            <w:r>
              <w:t>1</w:t>
            </w:r>
            <w:r w:rsidR="00D67AA8">
              <w:t xml:space="preserve"> (6.7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 w:rsidP="00FE43A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043404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043404">
            <w:r>
              <w:t>1</w:t>
            </w:r>
            <w:r w:rsidR="00773531">
              <w:t xml:space="preserve"> (6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043404">
            <w:r>
              <w:t>8</w:t>
            </w:r>
            <w:r w:rsidR="00D67AA8">
              <w:t xml:space="preserve"> (53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043404">
            <w:r>
              <w:t>6</w:t>
            </w:r>
            <w:r w:rsidR="00D67AA8">
              <w:t xml:space="preserve"> (4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043404">
            <w:r>
              <w:t>15</w:t>
            </w:r>
            <w:r w:rsidR="00773531">
              <w:t xml:space="preserve"> (100%)</w:t>
            </w:r>
          </w:p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Default="00A944E9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A944E9"/>
        </w:tc>
      </w:tr>
      <w:tr w:rsidR="00A944E9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A944E9" w:rsidRPr="00FC580E" w:rsidRDefault="00A944E9">
            <w:pPr>
              <w:rPr>
                <w:b/>
              </w:rPr>
            </w:pPr>
            <w:r w:rsidRPr="00FC580E">
              <w:rPr>
                <w:b/>
              </w:rPr>
              <w:t>CBCT imagin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A944E9" w:rsidRDefault="00A944E9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A944E9" w:rsidRDefault="00A944E9"/>
        </w:tc>
      </w:tr>
      <w:tr w:rsidR="003B0E68" w:rsidTr="003B0E68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:rsidR="003B0E68" w:rsidRDefault="003B0E68">
            <w:r w:rsidRPr="00FC580E">
              <w:rPr>
                <w:i/>
              </w:rPr>
              <w:t>Arthralgia patients (n = 28</w:t>
            </w:r>
            <w: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3B0E68" w:rsidRDefault="003B0E68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67AA8">
              <w:t xml:space="preserve"> (3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67AA8">
              <w:t xml:space="preserve"> (3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9</w:t>
            </w:r>
            <w:r w:rsidR="00D67AA8">
              <w:t xml:space="preserve"> (32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D67AA8">
              <w:t xml:space="preserve"> (10.7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14</w:t>
            </w:r>
            <w:r w:rsidR="00D67AA8">
              <w:t xml:space="preserve"> (5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D67AA8">
              <w:t xml:space="preserve"> (10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3</w:t>
            </w:r>
            <w:r w:rsidR="00D67AA8">
              <w:t xml:space="preserve"> (10.7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67AA8">
              <w:t xml:space="preserve"> (3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D67AA8">
              <w:t xml:space="preserve"> (10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4</w:t>
            </w:r>
            <w:r w:rsidR="00D67AA8">
              <w:t xml:space="preserve"> (14.3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8</w:t>
            </w:r>
            <w:r w:rsidR="00D67AA8">
              <w:t xml:space="preserve"> (28.6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67AA8">
              <w:t xml:space="preserve"> (3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D67AA8">
              <w:t xml:space="preserve"> (7.1 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3</w:t>
            </w:r>
            <w:r w:rsidR="00D67AA8">
              <w:t xml:space="preserve"> (10.7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lastRenderedPageBreak/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2</w:t>
            </w:r>
            <w:r w:rsidR="00D67AA8">
              <w:t xml:space="preserve"> (7.1 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2</w:t>
            </w:r>
            <w:r w:rsidR="00D67AA8">
              <w:t xml:space="preserve"> (7.1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7</w:t>
            </w:r>
            <w:r w:rsidR="00D67AA8">
              <w:t xml:space="preserve"> (60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7</w:t>
            </w:r>
            <w:r w:rsidR="00D67AA8">
              <w:t xml:space="preserve"> (25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28</w:t>
            </w:r>
            <w:r w:rsidR="00D67AA8">
              <w:t xml:space="preserve"> (10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Pr="00FC580E" w:rsidRDefault="00176B4A" w:rsidP="00FE43AD">
            <w:pPr>
              <w:rPr>
                <w:i/>
              </w:rPr>
            </w:pPr>
            <w:r w:rsidRPr="00FC580E">
              <w:rPr>
                <w:i/>
              </w:rPr>
              <w:t>OA patients (n =</w:t>
            </w:r>
            <w:r w:rsidR="00421B60" w:rsidRPr="00FC580E">
              <w:rPr>
                <w:i/>
              </w:rPr>
              <w:t xml:space="preserve"> 3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67AA8">
              <w:t xml:space="preserve"> (3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67AA8">
              <w:t xml:space="preserve"> (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9</w:t>
            </w:r>
            <w:r w:rsidR="00491841">
              <w:t xml:space="preserve"> (30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491841">
              <w:t xml:space="preserve"> (6.7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13</w:t>
            </w:r>
            <w:r w:rsidR="00491841">
              <w:t xml:space="preserve"> (43.3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4</w:t>
            </w:r>
            <w:r w:rsidR="00491841">
              <w:t xml:space="preserve"> (13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D67AA8">
              <w:t xml:space="preserve"> </w:t>
            </w:r>
            <w:r w:rsidR="00491841">
              <w:t>(1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7</w:t>
            </w:r>
            <w:r w:rsidR="00491841">
              <w:t xml:space="preserve"> (23.3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D67AA8">
              <w:t xml:space="preserve"> </w:t>
            </w:r>
            <w:r w:rsidR="00491841">
              <w:t>(10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5</w:t>
            </w:r>
            <w:r w:rsidR="00491841">
              <w:t xml:space="preserve"> (16.7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8</w:t>
            </w:r>
            <w:r w:rsidR="00491841">
              <w:t xml:space="preserve"> (26.6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1841">
              <w:t xml:space="preserve"> (3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1841">
              <w:t xml:space="preserve"> (3.3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2</w:t>
            </w:r>
            <w:r w:rsidR="00491841">
              <w:t xml:space="preserve"> (6.7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</w:t>
            </w:r>
            <w:r w:rsidR="00D67AA8">
              <w:t xml:space="preserve"> (3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</w:t>
            </w:r>
            <w:r w:rsidR="00D67AA8">
              <w:t xml:space="preserve"> (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7</w:t>
            </w:r>
            <w:r w:rsidR="00491841">
              <w:t xml:space="preserve"> (56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1</w:t>
            </w:r>
            <w:r w:rsidR="00491841">
              <w:t xml:space="preserve"> (36.3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30</w:t>
            </w:r>
            <w:r w:rsidR="00491841">
              <w:t xml:space="preserve"> (10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Pr="00FC580E" w:rsidRDefault="00176B4A">
            <w:pPr>
              <w:rPr>
                <w:b/>
              </w:rPr>
            </w:pPr>
            <w:r w:rsidRPr="00FC580E">
              <w:rPr>
                <w:b/>
              </w:rPr>
              <w:t>MR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3B0E68" w:rsidTr="003B0E68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:rsidR="003B0E68" w:rsidRPr="00FC580E" w:rsidRDefault="003B0E68">
            <w:pPr>
              <w:rPr>
                <w:i/>
              </w:rPr>
            </w:pPr>
            <w:r w:rsidRPr="00FC580E">
              <w:rPr>
                <w:i/>
              </w:rPr>
              <w:t>Arthralgia patients (n = 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3B0E68" w:rsidRDefault="003B0E68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491841">
              <w:t xml:space="preserve"> (4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1841">
              <w:t xml:space="preserve"> (2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5</w:t>
            </w:r>
            <w:r w:rsidR="00491841">
              <w:t xml:space="preserve"> (34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491841">
              <w:t xml:space="preserve"> (6.9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21</w:t>
            </w:r>
            <w:r w:rsidR="00491841">
              <w:t xml:space="preserve"> (47.7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4</w:t>
            </w:r>
            <w:r w:rsidR="00491841">
              <w:t xml:space="preserve"> (9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491841">
              <w:t xml:space="preserve"> (6.9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7</w:t>
            </w:r>
            <w:r w:rsidR="00491841">
              <w:t xml:space="preserve"> (15.9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1841">
              <w:t xml:space="preserve"> (2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4</w:t>
            </w:r>
            <w:r w:rsidR="00491841">
              <w:t xml:space="preserve"> (9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8</w:t>
            </w:r>
            <w:r w:rsidR="00491841">
              <w:t xml:space="preserve"> (18.2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13</w:t>
            </w:r>
            <w:r w:rsidR="00491841">
              <w:t xml:space="preserve"> (29.5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1841">
              <w:t xml:space="preserve"> (2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491841">
              <w:t xml:space="preserve"> (4.5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3</w:t>
            </w:r>
            <w:r w:rsidR="00491841">
              <w:t xml:space="preserve"> (6.9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3</w:t>
            </w:r>
            <w:r w:rsidR="00491841">
              <w:t xml:space="preserve"> (6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2</w:t>
            </w:r>
            <w:r w:rsidR="00491841">
              <w:t xml:space="preserve"> (4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25</w:t>
            </w:r>
            <w:r w:rsidR="00491841">
              <w:t xml:space="preserve"> (56.8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4</w:t>
            </w:r>
            <w:r w:rsidR="00491841">
              <w:t xml:space="preserve"> (31.8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44</w:t>
            </w:r>
            <w:r w:rsidR="00491841">
              <w:t xml:space="preserve"> (10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Pr="00FC580E" w:rsidRDefault="00176B4A" w:rsidP="00FE43AD">
            <w:pPr>
              <w:rPr>
                <w:i/>
              </w:rPr>
            </w:pPr>
            <w:r w:rsidRPr="00FC580E">
              <w:rPr>
                <w:i/>
              </w:rPr>
              <w:t>OA patients (n =</w:t>
            </w:r>
            <w:r w:rsidR="00421B60" w:rsidRPr="00FC580E">
              <w:rPr>
                <w:i/>
              </w:rPr>
              <w:t xml:space="preserve"> 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B6C7E">
              <w:t xml:space="preserve"> (7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DB6C7E">
              <w:t xml:space="preserve"> (21.4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DB6C7E">
              <w:t xml:space="preserve"> (14.3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6</w:t>
            </w:r>
            <w:r w:rsidR="00DB6C7E">
              <w:t xml:space="preserve"> (42.8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DB6C7E">
              <w:t xml:space="preserve"> (21.4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3</w:t>
            </w:r>
            <w:r w:rsidR="00DB6C7E">
              <w:t xml:space="preserve"> (21.4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DB6C7E">
              <w:t xml:space="preserve"> (14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B6C7E">
              <w:t xml:space="preserve"> (7.1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3</w:t>
            </w:r>
            <w:r w:rsidR="00DB6C7E">
              <w:t xml:space="preserve"> (21.4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B6C7E">
              <w:t xml:space="preserve"> (7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B6C7E">
              <w:t xml:space="preserve"> (7.1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2</w:t>
            </w:r>
            <w:r w:rsidR="00DB6C7E">
              <w:t xml:space="preserve"> (14.3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</w:t>
            </w:r>
            <w:r w:rsidR="00DB6C7E">
              <w:t xml:space="preserve"> (7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9</w:t>
            </w:r>
            <w:r w:rsidR="00DB6C7E">
              <w:t xml:space="preserve"> (64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4</w:t>
            </w:r>
            <w:r w:rsidR="00DB6C7E">
              <w:t xml:space="preserve"> (28.6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14</w:t>
            </w:r>
            <w:r w:rsidR="00DB6C7E">
              <w:t xml:space="preserve"> (10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Pr="00FC580E" w:rsidRDefault="00176B4A">
            <w:pPr>
              <w:rPr>
                <w:b/>
              </w:rPr>
            </w:pPr>
            <w:r w:rsidRPr="00FC580E">
              <w:rPr>
                <w:b/>
              </w:rPr>
              <w:t>HR-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3B0E68" w:rsidTr="003B0E68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:rsidR="003B0E68" w:rsidRPr="00FC580E" w:rsidRDefault="003B0E68">
            <w:r w:rsidRPr="00FC580E">
              <w:t>Arthralgia patients (n = 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3B0E68" w:rsidRDefault="003B0E68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B6C7E">
              <w:t xml:space="preserve"> (3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6</w:t>
            </w:r>
            <w:r w:rsidR="00DB6C7E">
              <w:t xml:space="preserve"> (21.4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DB6C7E">
              <w:t xml:space="preserve"> (7.1 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9</w:t>
            </w:r>
            <w:r w:rsidR="00DB6C7E">
              <w:t xml:space="preserve"> (32.1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4</w:t>
            </w:r>
            <w:r w:rsidR="00DB6C7E">
              <w:t xml:space="preserve"> (14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B6C7E">
              <w:t xml:space="preserve"> (3.6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5</w:t>
            </w:r>
            <w:r w:rsidR="00DB6C7E">
              <w:t xml:space="preserve"> (17.9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4</w:t>
            </w:r>
            <w:r w:rsidR="00DB6C7E">
              <w:t xml:space="preserve"> (14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6</w:t>
            </w:r>
            <w:r w:rsidR="00DB6C7E">
              <w:t xml:space="preserve"> (21.4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10</w:t>
            </w:r>
            <w:r w:rsidR="00DB6C7E">
              <w:t xml:space="preserve"> (35.7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B6C7E">
              <w:t xml:space="preserve"> (3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DB6C7E">
              <w:t xml:space="preserve"> (7.1 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DB6C7E">
              <w:t xml:space="preserve"> (3.6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4</w:t>
            </w:r>
            <w:r w:rsidR="00DB6C7E">
              <w:t xml:space="preserve"> (14.3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0</w:t>
            </w:r>
            <w:r w:rsidR="00FE43AD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2</w:t>
            </w:r>
            <w:r w:rsidR="00DB6C7E">
              <w:t xml:space="preserve"> (7.1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6</w:t>
            </w:r>
            <w:r w:rsidR="00DB6C7E">
              <w:t xml:space="preserve"> (57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0</w:t>
            </w:r>
            <w:r w:rsidR="00DB6C7E">
              <w:t xml:space="preserve"> (35.7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28</w:t>
            </w:r>
            <w:r w:rsidR="00DB6C7E">
              <w:t xml:space="preserve"> (10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Pr="00FC580E" w:rsidRDefault="00176B4A" w:rsidP="00FE43AD">
            <w:pPr>
              <w:rPr>
                <w:i/>
              </w:rPr>
            </w:pPr>
            <w:r w:rsidRPr="00FC580E">
              <w:rPr>
                <w:i/>
              </w:rPr>
              <w:t>OA patients (n =</w:t>
            </w:r>
            <w:r w:rsidR="00421B60" w:rsidRPr="00FC580E">
              <w:rPr>
                <w:i/>
              </w:rPr>
              <w:t xml:space="preserve"> 3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49084F">
              <w:t xml:space="preserve"> (6.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2</w:t>
            </w:r>
            <w:r w:rsidR="0049084F">
              <w:t xml:space="preserve"> (39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49084F">
              <w:t xml:space="preserve"> (1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18</w:t>
            </w:r>
            <w:r w:rsidR="0049084F">
              <w:t xml:space="preserve"> (60.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lastRenderedPageBreak/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49084F">
              <w:t xml:space="preserve"> (10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49084F">
              <w:t xml:space="preserve"> (6.7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5</w:t>
            </w:r>
            <w:r w:rsidR="0049084F">
              <w:t xml:space="preserve"> (10.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3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49084F">
              <w:t xml:space="preserve"> (6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49084F">
              <w:t xml:space="preserve"> (1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6</w:t>
            </w:r>
            <w:r w:rsidR="0049084F">
              <w:t xml:space="preserve"> (20.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3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1</w:t>
            </w:r>
            <w:r w:rsidR="0049084F">
              <w:t xml:space="preserve"> (3.3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3</w:t>
            </w:r>
            <w:r w:rsidR="0049084F">
              <w:t xml:space="preserve"> (1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</w:t>
            </w:r>
            <w:r w:rsidR="0049084F">
              <w:t xml:space="preserve"> (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18</w:t>
            </w:r>
            <w:r w:rsidR="0049084F">
              <w:t xml:space="preserve"> (60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043404">
            <w:r>
              <w:t>8</w:t>
            </w:r>
            <w:r w:rsidR="0049084F">
              <w:t xml:space="preserve"> (26.6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30</w:t>
            </w:r>
            <w:r w:rsidR="0049084F">
              <w:t xml:space="preserve"> (10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Pr="00FC580E" w:rsidRDefault="00176B4A">
            <w:pPr>
              <w:rPr>
                <w:b/>
              </w:rPr>
            </w:pPr>
            <w:r w:rsidRPr="00FC580E">
              <w:rPr>
                <w:b/>
              </w:rPr>
              <w:t>Combin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3B0E68" w:rsidTr="003B0E68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:rsidR="003B0E68" w:rsidRPr="00FC580E" w:rsidRDefault="003B0E68">
            <w:pPr>
              <w:rPr>
                <w:i/>
              </w:rPr>
            </w:pPr>
            <w:r w:rsidRPr="00FC580E">
              <w:rPr>
                <w:i/>
              </w:rPr>
              <w:t>Arthralgia patients (n = 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3B0E68" w:rsidRDefault="003B0E68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3B0E68" w:rsidRDefault="003B0E68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6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4</w:t>
            </w:r>
            <w:r w:rsidR="0049084F">
              <w:t xml:space="preserve"> (26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49084F">
              <w:t xml:space="preserve"> (13.3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7</w:t>
            </w:r>
            <w:r w:rsidR="0049084F">
              <w:t xml:space="preserve"> (46.6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49084F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6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49084F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1</w:t>
            </w:r>
            <w:r w:rsidR="0049084F">
              <w:t xml:space="preserve"> (6.7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49084F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49084F">
              <w:t xml:space="preserve"> (13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49084F">
              <w:t xml:space="preserve"> (2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043404">
            <w:r>
              <w:t>5</w:t>
            </w:r>
            <w:r w:rsidR="0049084F">
              <w:t xml:space="preserve"> (33.3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6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9084F">
            <w:r>
              <w:t>1 (6.7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49084F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DE5954">
            <w:r>
              <w:t>2</w:t>
            </w:r>
            <w:r w:rsidR="0049084F">
              <w:t xml:space="preserve"> (13.3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DE5954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DE5954">
            <w:r>
              <w:t>2</w:t>
            </w:r>
            <w:r w:rsidR="0049084F">
              <w:t xml:space="preserve"> (1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DE5954">
            <w:r>
              <w:t>8</w:t>
            </w:r>
            <w:r w:rsidR="0049084F">
              <w:t xml:space="preserve"> (53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DE5954">
            <w:r>
              <w:t>5</w:t>
            </w:r>
            <w:r w:rsidR="0049084F">
              <w:t xml:space="preserve"> (33.3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DE5954">
            <w:r>
              <w:t>15</w:t>
            </w:r>
            <w:r w:rsidR="0049084F">
              <w:t xml:space="preserve"> (10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Pr="00FC580E" w:rsidRDefault="00176B4A" w:rsidP="00FE43AD">
            <w:pPr>
              <w:rPr>
                <w:i/>
              </w:rPr>
            </w:pPr>
            <w:r w:rsidRPr="00FC580E">
              <w:rPr>
                <w:i/>
              </w:rPr>
              <w:t xml:space="preserve">OA patients (n = </w:t>
            </w:r>
            <w:r w:rsidR="00421B60" w:rsidRPr="00FC580E">
              <w:rPr>
                <w:i/>
              </w:rPr>
              <w:t>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176B4A"/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0 (No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11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3</w:t>
            </w:r>
            <w:r w:rsidR="0049084F">
              <w:t xml:space="preserve"> (33.3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2</w:t>
            </w:r>
            <w:r w:rsidR="0049084F">
              <w:t xml:space="preserve"> (22.2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DE5954">
            <w:r>
              <w:t>6</w:t>
            </w:r>
            <w:r w:rsidR="0049084F">
              <w:t xml:space="preserve"> (66.6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1 (therm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11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DE5954">
            <w:r>
              <w:t>1</w:t>
            </w:r>
            <w:r w:rsidR="0049084F">
              <w:t xml:space="preserve"> (11.1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2 (mechanica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11.1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1</w:t>
            </w:r>
            <w:r w:rsidR="0049084F">
              <w:t xml:space="preserve"> (11.1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DE5954">
            <w:r>
              <w:t>2</w:t>
            </w:r>
            <w:r w:rsidR="0049084F">
              <w:t xml:space="preserve"> (22.2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bottom w:val="nil"/>
              <w:right w:val="nil"/>
            </w:tcBorders>
          </w:tcPr>
          <w:p w:rsidR="00176B4A" w:rsidRDefault="00176B4A" w:rsidP="00FE43AD">
            <w:r>
              <w:t>L3 (bot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176B4A" w:rsidRDefault="00421B60">
            <w:r>
              <w:t>0</w:t>
            </w:r>
            <w:r w:rsidR="00773531">
              <w:t xml:space="preserve"> (0.0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176B4A" w:rsidRDefault="00DE5954">
            <w:r>
              <w:t>0</w:t>
            </w:r>
            <w:r w:rsidR="00773531">
              <w:t xml:space="preserve"> (0.0%)</w:t>
            </w:r>
          </w:p>
        </w:tc>
      </w:tr>
      <w:tr w:rsidR="00176B4A" w:rsidTr="003B0E68">
        <w:tc>
          <w:tcPr>
            <w:tcW w:w="2538" w:type="dxa"/>
            <w:tcBorders>
              <w:top w:val="nil"/>
              <w:right w:val="nil"/>
            </w:tcBorders>
          </w:tcPr>
          <w:p w:rsidR="00176B4A" w:rsidRDefault="00176B4A" w:rsidP="00FE43AD">
            <w:r>
              <w:t>All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176B4A" w:rsidRDefault="00176B4A"/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176B4A" w:rsidRDefault="00DE5954">
            <w:r>
              <w:t>0</w:t>
            </w:r>
            <w:r w:rsidR="00773531">
              <w:t xml:space="preserve"> (0.0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176B4A" w:rsidRDefault="00DE5954">
            <w:r>
              <w:t>1</w:t>
            </w:r>
            <w:r w:rsidR="0049084F">
              <w:t xml:space="preserve"> (11.1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176B4A" w:rsidRDefault="00DE5954">
            <w:r>
              <w:t>5</w:t>
            </w:r>
            <w:r w:rsidR="0049084F">
              <w:t xml:space="preserve"> (55.5%)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</w:tcPr>
          <w:p w:rsidR="00176B4A" w:rsidRDefault="00DE5954">
            <w:r>
              <w:t>3</w:t>
            </w:r>
            <w:r w:rsidR="0049084F">
              <w:t xml:space="preserve"> (33.3%)</w:t>
            </w:r>
          </w:p>
        </w:tc>
        <w:tc>
          <w:tcPr>
            <w:tcW w:w="1883" w:type="dxa"/>
            <w:tcBorders>
              <w:top w:val="nil"/>
              <w:left w:val="nil"/>
            </w:tcBorders>
          </w:tcPr>
          <w:p w:rsidR="00176B4A" w:rsidRDefault="00DE5954">
            <w:r>
              <w:t>9</w:t>
            </w:r>
            <w:r w:rsidR="0049084F">
              <w:t xml:space="preserve"> (100%)</w:t>
            </w:r>
          </w:p>
        </w:tc>
      </w:tr>
    </w:tbl>
    <w:p w:rsidR="00612A1E" w:rsidRDefault="00C51C33" w:rsidP="00052137">
      <w:r>
        <w:t>TM</w:t>
      </w:r>
      <w:r w:rsidR="00310E4A">
        <w:t>J = temporomandibular joint; OA = osteoarthritis;</w:t>
      </w:r>
      <w:r>
        <w:t xml:space="preserve"> CBCT = Cone beam </w:t>
      </w:r>
      <w:r w:rsidR="003515F4">
        <w:t>comput</w:t>
      </w:r>
      <w:r w:rsidR="00310E4A">
        <w:t xml:space="preserve">ed tomography, MRI = </w:t>
      </w:r>
      <w:r>
        <w:t>Magnetic resonance imaging; HR-US =</w:t>
      </w:r>
      <w:r w:rsidR="00052137">
        <w:t xml:space="preserve"> high resolution ultrasonography.</w:t>
      </w:r>
    </w:p>
    <w:p w:rsidR="00A3565D" w:rsidRDefault="00A3565D"/>
    <w:p w:rsidR="00612A1E" w:rsidRDefault="00612A1E"/>
    <w:p w:rsidR="00612A1E" w:rsidRDefault="00612A1E"/>
    <w:p w:rsidR="00612A1E" w:rsidRDefault="00612A1E"/>
    <w:p w:rsidR="00612A1E" w:rsidRDefault="00612A1E"/>
    <w:p w:rsidR="00612A1E" w:rsidRDefault="00612A1E"/>
    <w:tbl>
      <w:tblPr>
        <w:tblStyle w:val="TableGrid"/>
        <w:tblpPr w:leftFromText="180" w:rightFromText="180" w:vertAnchor="text" w:horzAnchor="margin" w:tblpY="325"/>
        <w:tblW w:w="14328" w:type="dxa"/>
        <w:tblLayout w:type="fixed"/>
        <w:tblLook w:val="04A0" w:firstRow="1" w:lastRow="0" w:firstColumn="1" w:lastColumn="0" w:noHBand="0" w:noVBand="1"/>
      </w:tblPr>
      <w:tblGrid>
        <w:gridCol w:w="1638"/>
        <w:gridCol w:w="30"/>
        <w:gridCol w:w="60"/>
        <w:gridCol w:w="146"/>
        <w:gridCol w:w="934"/>
        <w:gridCol w:w="180"/>
        <w:gridCol w:w="900"/>
        <w:gridCol w:w="180"/>
        <w:gridCol w:w="900"/>
        <w:gridCol w:w="180"/>
        <w:gridCol w:w="1080"/>
        <w:gridCol w:w="1080"/>
        <w:gridCol w:w="1080"/>
        <w:gridCol w:w="1440"/>
        <w:gridCol w:w="1170"/>
        <w:gridCol w:w="990"/>
        <w:gridCol w:w="990"/>
        <w:gridCol w:w="1350"/>
      </w:tblGrid>
      <w:tr w:rsidR="00052137" w:rsidTr="00052137">
        <w:tc>
          <w:tcPr>
            <w:tcW w:w="14328" w:type="dxa"/>
            <w:gridSpan w:val="18"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</w:tcPr>
          <w:p w:rsidR="00052137" w:rsidRPr="00F64795" w:rsidRDefault="00052137" w:rsidP="00052137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lastRenderedPageBreak/>
              <w:t>Table S3</w:t>
            </w:r>
            <w:r w:rsidRPr="00F64795">
              <w:rPr>
                <w:color w:val="FFFFFF" w:themeColor="background1"/>
              </w:rPr>
              <w:t xml:space="preserve">. Absolute values of each QST parameter at test and control site in healthy controls and </w:t>
            </w:r>
            <w:r>
              <w:rPr>
                <w:color w:val="FFFFFF" w:themeColor="background1"/>
              </w:rPr>
              <w:t xml:space="preserve">TMJ </w:t>
            </w:r>
            <w:r w:rsidRPr="00F64795">
              <w:rPr>
                <w:color w:val="FFFFFF" w:themeColor="background1"/>
              </w:rPr>
              <w:t>arthralgia and osteoarthritis patients diagnosed after each and combined examination modality</w:t>
            </w:r>
            <w:r>
              <w:rPr>
                <w:color w:val="FFFFFF" w:themeColor="background1"/>
              </w:rPr>
              <w:t>.</w:t>
            </w:r>
          </w:p>
        </w:tc>
      </w:tr>
      <w:tr w:rsidR="00052137" w:rsidTr="00052137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Default="00052137" w:rsidP="00052137"/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Default="00052137" w:rsidP="00052137"/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CDT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WDT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TS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C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H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MD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MP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MP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WU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VD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52137" w:rsidRPr="00480EBE" w:rsidRDefault="00052137" w:rsidP="00052137">
            <w:pPr>
              <w:rPr>
                <w:b/>
              </w:rPr>
            </w:pPr>
            <w:r w:rsidRPr="00480EBE">
              <w:rPr>
                <w:b/>
              </w:rPr>
              <w:t>PPT</w:t>
            </w:r>
          </w:p>
        </w:tc>
      </w:tr>
      <w:tr w:rsidR="00052137" w:rsidTr="00052137"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>
            <w:r w:rsidRPr="00612A1E">
              <w:rPr>
                <w:b/>
              </w:rPr>
              <w:t>Reference</w:t>
            </w:r>
          </w:p>
        </w:tc>
        <w:tc>
          <w:tcPr>
            <w:tcW w:w="1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Test site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29.9 (1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3 (1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6.4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.8 (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3.3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39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51.6 (13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4 (5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.6 (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1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78.7 (37.5)</w:t>
            </w:r>
          </w:p>
        </w:tc>
      </w:tr>
      <w:tr w:rsidR="00052137" w:rsidTr="00052137"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Control site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29.7 (1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1 (0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6.1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1.1 (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3.7 (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42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62.0 (12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3 (6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.2 (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2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77.8 (40.8)</w:t>
            </w:r>
          </w:p>
        </w:tc>
      </w:tr>
      <w:tr w:rsidR="00052137" w:rsidTr="00052137">
        <w:trPr>
          <w:trHeight w:val="314"/>
        </w:trPr>
        <w:tc>
          <w:tcPr>
            <w:tcW w:w="14328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 w:rsidRPr="00612A1E">
              <w:rPr>
                <w:b/>
              </w:rPr>
              <w:t>Clinical Diagnosis</w:t>
            </w:r>
          </w:p>
        </w:tc>
      </w:tr>
      <w:tr w:rsidR="00052137" w:rsidTr="00052137">
        <w:tc>
          <w:tcPr>
            <w:tcW w:w="172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Arthralgia </w:t>
            </w:r>
          </w:p>
          <w:p w:rsidR="00052137" w:rsidRDefault="00052137" w:rsidP="00052137">
            <w:r>
              <w:t xml:space="preserve">   Test site</w:t>
            </w:r>
          </w:p>
          <w:p w:rsidR="00052137" w:rsidRDefault="00052137" w:rsidP="00052137">
            <w:r>
              <w:t xml:space="preserve">   Control site</w:t>
            </w:r>
          </w:p>
          <w:p w:rsidR="00052137" w:rsidRDefault="00052137" w:rsidP="00052137">
            <w:r>
              <w:t>Osteoarthritis</w:t>
            </w:r>
          </w:p>
          <w:p w:rsidR="00052137" w:rsidRDefault="00052137" w:rsidP="00052137">
            <w:r>
              <w:t xml:space="preserve">   Test site</w:t>
            </w:r>
          </w:p>
          <w:p w:rsidR="00052137" w:rsidRDefault="00052137" w:rsidP="00052137">
            <w:r>
              <w:t xml:space="preserve">   Control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5 (1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9 (1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7.4 (3.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4.7 (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8 (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67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04.3 (17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9.5 (9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.2 (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1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20.2 (45.7)</w:t>
            </w:r>
          </w:p>
        </w:tc>
      </w:tr>
      <w:tr w:rsidR="00052137" w:rsidTr="00052137">
        <w:tc>
          <w:tcPr>
            <w:tcW w:w="17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7 (1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6 (2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6.9 (2.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.4 (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9 (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42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96.3 (167.3)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2.8 (27.5)    3.7 (4.8)     7.1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3.7 (38.7)</w:t>
            </w:r>
          </w:p>
        </w:tc>
      </w:tr>
      <w:tr w:rsidR="00052137" w:rsidTr="00052137">
        <w:tc>
          <w:tcPr>
            <w:tcW w:w="17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6 (2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5.2 (3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7.5 (5.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8.7 (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1.5 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87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64.5 (14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9.3 (9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.1 (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7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06.7 (42.0)</w:t>
            </w:r>
          </w:p>
        </w:tc>
      </w:tr>
      <w:tr w:rsidR="00052137" w:rsidTr="00052137">
        <w:tc>
          <w:tcPr>
            <w:tcW w:w="17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6 (1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5 (1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6.8 (3.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7.7 (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4 (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49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26.3 (96.8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0.6 (12.9)    2.3 (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9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24.8 (42.5)</w:t>
            </w:r>
          </w:p>
        </w:tc>
      </w:tr>
      <w:tr w:rsidR="00052137" w:rsidTr="00052137">
        <w:trPr>
          <w:trHeight w:val="233"/>
        </w:trPr>
        <w:tc>
          <w:tcPr>
            <w:tcW w:w="14328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 w:rsidRPr="00480EBE">
              <w:rPr>
                <w:b/>
              </w:rPr>
              <w:t>CBCT imaging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Arthralg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Test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7 (1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9 (1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7.8 (3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6.1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7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89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19.3 (17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9.6 (9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.8 (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0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14.4 (39.9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Control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8 (1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4 (0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7.0 (2.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4.7 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9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45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81.8 (13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6.3(3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.5 (5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1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27.5 (36.6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Osteoarthriti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Test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3 (2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5.0 (2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7.1 (5.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5.4 (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2 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57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70.4 (15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9.3 (9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.6 (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9 (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18.8 (49.5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Control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5 (1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7 (2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6.7 (2.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4.3 (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8 (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42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74.9 (17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8.6 (1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.2 (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2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5.1 (42.4)</w:t>
            </w:r>
          </w:p>
        </w:tc>
      </w:tr>
      <w:tr w:rsidR="00052137" w:rsidTr="00052137">
        <w:trPr>
          <w:trHeight w:val="260"/>
        </w:trPr>
        <w:tc>
          <w:tcPr>
            <w:tcW w:w="14328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 w:rsidRPr="00480EBE">
              <w:rPr>
                <w:b/>
              </w:rPr>
              <w:t>MRI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Arthralg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Test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6 (1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8 (1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7.4 (3.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5.3 (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8 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76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09.3 (16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0.0(1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.9 (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0 (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20.0 (44.0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Control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7 (1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6 (2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6.9 (2.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.6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3.1 (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48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90.2 (141.4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4.3 (27.6)    3.3 (4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1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5.3 (36.7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Osteoarthriti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Test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2 (2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5.6 (3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7.6 (5.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7.3 (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1.4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62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45.8 (168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5 (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.8 (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9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05.6 (46.9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Control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4 (1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5 (1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6.8 (2.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8.2 (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1.9 (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30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40.6 (19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0 (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.4 (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2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19.1 (46.9)</w:t>
            </w:r>
          </w:p>
        </w:tc>
      </w:tr>
      <w:tr w:rsidR="00052137" w:rsidTr="00052137">
        <w:trPr>
          <w:trHeight w:val="206"/>
        </w:trPr>
        <w:tc>
          <w:tcPr>
            <w:tcW w:w="14328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 w:rsidRPr="00480EBE">
              <w:rPr>
                <w:b/>
              </w:rPr>
              <w:t>HR-US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Arthralg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Test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8.9 (2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5.6 (3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9.0 (5.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5.4 (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3.1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.01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14.6 (174.8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0.0 (10.7)    3.1 (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9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28.6 (44.7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Control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4 (1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9 (2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7.7 (2.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.3 (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3.0 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56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91.8 (127.1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6.8 (33.6)    3.4 (5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9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40.7 (37.1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Osteoarthriti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Test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0.0 (0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4 (0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5.9 (1.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6.1 (1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1.8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46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74.8 (16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8.8 (8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.2 (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0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05.5 (42.6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lastRenderedPageBreak/>
              <w:t xml:space="preserve">   Control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9 (1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2 (0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6.0 (1.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5.6 (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6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32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65.5 (17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8.0 (9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.3 (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7.3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22.7 (40.4)</w:t>
            </w:r>
          </w:p>
        </w:tc>
      </w:tr>
      <w:tr w:rsidR="00052137" w:rsidTr="00052137">
        <w:trPr>
          <w:trHeight w:val="260"/>
        </w:trPr>
        <w:tc>
          <w:tcPr>
            <w:tcW w:w="14328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 w:rsidRPr="00480EBE">
              <w:rPr>
                <w:b/>
              </w:rPr>
              <w:t>Combined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Arthralg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Test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4 (1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5.2 (1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9.1 (3.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6.0 (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3.2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.29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23.8 (205.6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1.0 (11.3)    3.3 (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9 (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23.9 (41.8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Control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9.3 (1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8 (0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8.1 (2.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.0 (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42.7 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65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78.2 (134.2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4.1 (44.0)    4.2 (6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8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6.1 (39.9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Osteoarthriti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/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 xml:space="preserve">   Test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0.1 (0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4.2 (0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5.6 (1.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8.0 (1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39.7 (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0.60 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34.2 (18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9.1 (6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2.8 (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6.9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52137" w:rsidRDefault="00052137" w:rsidP="00052137">
            <w:r>
              <w:t>105.7 (44.7)</w:t>
            </w:r>
          </w:p>
        </w:tc>
      </w:tr>
      <w:tr w:rsidR="00052137" w:rsidTr="00052137">
        <w:tc>
          <w:tcPr>
            <w:tcW w:w="1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 xml:space="preserve">   Control sit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29.6 (1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34.2 (0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36.3 (1.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18.8 (9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41.2 (4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0.32 (0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134.8 (235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7.2 (5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2.6 (1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7.3 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137" w:rsidRDefault="00052137" w:rsidP="00052137">
            <w:r>
              <w:t>122.2 (57.0)</w:t>
            </w:r>
          </w:p>
        </w:tc>
      </w:tr>
    </w:tbl>
    <w:p w:rsidR="007B5FBE" w:rsidRDefault="007B5FBE" w:rsidP="007B5FBE">
      <w:pPr>
        <w:spacing w:line="240" w:lineRule="auto"/>
        <w:jc w:val="both"/>
      </w:pPr>
      <w:r>
        <w:t>Data are presented as mean values, with standard deviation shown in parentheses.</w:t>
      </w:r>
    </w:p>
    <w:p w:rsidR="00F64795" w:rsidRPr="007B5FBE" w:rsidRDefault="00F64795" w:rsidP="007B5FBE">
      <w:pPr>
        <w:spacing w:line="240" w:lineRule="auto"/>
        <w:jc w:val="both"/>
      </w:pPr>
      <w:r>
        <w:t>TMJ = temporomandibular joint; QST = quantitative sensory testing; CBCT = Cone beam computed tomography, MRI = Magnetic resonance imaging; HR-US = high resolution ultrasonography; CDT = cold detection threshold (</w:t>
      </w:r>
      <w:proofErr w:type="spellStart"/>
      <w:r>
        <w:rPr>
          <w:vertAlign w:val="superscript"/>
        </w:rPr>
        <w:t>o</w:t>
      </w:r>
      <w:r w:rsidRPr="00AC3DB0">
        <w:rPr>
          <w:color w:val="000000"/>
        </w:rPr>
        <w:t>C</w:t>
      </w:r>
      <w:proofErr w:type="spellEnd"/>
      <w:r>
        <w:t>); WDT = warm detection threshold</w:t>
      </w:r>
      <w:r w:rsidRPr="00F64795">
        <w:rPr>
          <w:color w:val="000000"/>
        </w:rPr>
        <w:t xml:space="preserve"> </w:t>
      </w:r>
      <w:r>
        <w:rPr>
          <w:color w:val="000000"/>
        </w:rPr>
        <w:t>(</w:t>
      </w:r>
      <w:proofErr w:type="spellStart"/>
      <w:r>
        <w:rPr>
          <w:color w:val="000000"/>
          <w:vertAlign w:val="superscript"/>
        </w:rPr>
        <w:t>o</w:t>
      </w:r>
      <w:r w:rsidRPr="00AC3DB0">
        <w:rPr>
          <w:color w:val="000000"/>
        </w:rPr>
        <w:t>C</w:t>
      </w:r>
      <w:proofErr w:type="spellEnd"/>
      <w:r>
        <w:rPr>
          <w:color w:val="000000"/>
        </w:rPr>
        <w:t>)</w:t>
      </w:r>
      <w:r>
        <w:t xml:space="preserve">; TSL = thermal sensory limen </w:t>
      </w:r>
      <w:r>
        <w:rPr>
          <w:color w:val="000000"/>
        </w:rPr>
        <w:t>(</w:t>
      </w:r>
      <w:proofErr w:type="spellStart"/>
      <w:r>
        <w:rPr>
          <w:color w:val="000000"/>
          <w:vertAlign w:val="superscript"/>
        </w:rPr>
        <w:t>o</w:t>
      </w:r>
      <w:r w:rsidRPr="00AC3DB0">
        <w:rPr>
          <w:color w:val="000000"/>
        </w:rPr>
        <w:t>C</w:t>
      </w:r>
      <w:proofErr w:type="spellEnd"/>
      <w:r>
        <w:rPr>
          <w:color w:val="000000"/>
        </w:rPr>
        <w:t>)</w:t>
      </w:r>
      <w:r>
        <w:t xml:space="preserve">; CPT = cold pain threshold </w:t>
      </w:r>
      <w:r>
        <w:rPr>
          <w:color w:val="000000"/>
        </w:rPr>
        <w:t>(</w:t>
      </w:r>
      <w:proofErr w:type="spellStart"/>
      <w:r>
        <w:rPr>
          <w:color w:val="000000"/>
          <w:vertAlign w:val="superscript"/>
        </w:rPr>
        <w:t>o</w:t>
      </w:r>
      <w:r w:rsidRPr="00AC3DB0">
        <w:rPr>
          <w:color w:val="000000"/>
        </w:rPr>
        <w:t>C</w:t>
      </w:r>
      <w:proofErr w:type="spellEnd"/>
      <w:r>
        <w:rPr>
          <w:color w:val="000000"/>
        </w:rPr>
        <w:t>)</w:t>
      </w:r>
      <w:r>
        <w:t xml:space="preserve">; HPT = heat pain threshold </w:t>
      </w:r>
      <w:r>
        <w:rPr>
          <w:color w:val="000000"/>
        </w:rPr>
        <w:t>(</w:t>
      </w:r>
      <w:proofErr w:type="spellStart"/>
      <w:r>
        <w:rPr>
          <w:color w:val="000000"/>
          <w:vertAlign w:val="superscript"/>
        </w:rPr>
        <w:t>o</w:t>
      </w:r>
      <w:r w:rsidRPr="00AC3DB0">
        <w:rPr>
          <w:color w:val="000000"/>
        </w:rPr>
        <w:t>C</w:t>
      </w:r>
      <w:proofErr w:type="spellEnd"/>
      <w:r>
        <w:rPr>
          <w:color w:val="000000"/>
        </w:rPr>
        <w:t>)</w:t>
      </w:r>
      <w:r>
        <w:t>; MDT = mechanical detection threshold (</w:t>
      </w:r>
      <w:proofErr w:type="spellStart"/>
      <w:r>
        <w:t>mN</w:t>
      </w:r>
      <w:proofErr w:type="spellEnd"/>
      <w:r>
        <w:t>); MPT = mechanical pain threshold (</w:t>
      </w:r>
      <w:proofErr w:type="spellStart"/>
      <w:r>
        <w:t>mN</w:t>
      </w:r>
      <w:proofErr w:type="spellEnd"/>
      <w:r>
        <w:t>); MPS = mechanical pain sensitivity (mean pain rating, 0-100); WUR = windup ratio (ratio of pain rating); VDT = vibration detection threshold (/8); PPT = pressure pain threshold (</w:t>
      </w:r>
      <w:proofErr w:type="spellStart"/>
      <w:r>
        <w:t>kPa</w:t>
      </w:r>
      <w:proofErr w:type="spellEnd"/>
      <w:r>
        <w:t>).</w:t>
      </w:r>
    </w:p>
    <w:p w:rsidR="00612A1E" w:rsidRDefault="00612A1E"/>
    <w:p w:rsidR="00612A1E" w:rsidRDefault="00612A1E"/>
    <w:p w:rsidR="00612A1E" w:rsidRDefault="00612A1E"/>
    <w:p w:rsidR="00612A1E" w:rsidRDefault="00612A1E"/>
    <w:p w:rsidR="00612A1E" w:rsidRDefault="00612A1E"/>
    <w:p w:rsidR="00612A1E" w:rsidRDefault="00612A1E"/>
    <w:p w:rsidR="00612A1E" w:rsidRDefault="00612A1E"/>
    <w:p w:rsidR="00612A1E" w:rsidRDefault="00612A1E"/>
    <w:p w:rsidR="00612A1E" w:rsidRDefault="00612A1E"/>
    <w:p w:rsidR="00612A1E" w:rsidRDefault="00612A1E"/>
    <w:p w:rsidR="00612A1E" w:rsidRDefault="00612A1E"/>
    <w:sectPr w:rsidR="00612A1E" w:rsidSect="00530F3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6EB" w:rsidRDefault="009526EB" w:rsidP="00DE5954">
      <w:pPr>
        <w:spacing w:after="0" w:line="240" w:lineRule="auto"/>
      </w:pPr>
      <w:r>
        <w:separator/>
      </w:r>
    </w:p>
  </w:endnote>
  <w:endnote w:type="continuationSeparator" w:id="0">
    <w:p w:rsidR="009526EB" w:rsidRDefault="009526EB" w:rsidP="00DE5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69990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26EB" w:rsidRDefault="009526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2B3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526EB" w:rsidRDefault="009526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6EB" w:rsidRDefault="009526EB" w:rsidP="00DE5954">
      <w:pPr>
        <w:spacing w:after="0" w:line="240" w:lineRule="auto"/>
      </w:pPr>
      <w:r>
        <w:separator/>
      </w:r>
    </w:p>
  </w:footnote>
  <w:footnote w:type="continuationSeparator" w:id="0">
    <w:p w:rsidR="009526EB" w:rsidRDefault="009526EB" w:rsidP="00DE5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F39"/>
    <w:rsid w:val="00024B51"/>
    <w:rsid w:val="00043404"/>
    <w:rsid w:val="00052137"/>
    <w:rsid w:val="000745DA"/>
    <w:rsid w:val="000E4B3F"/>
    <w:rsid w:val="00107BEC"/>
    <w:rsid w:val="001113A2"/>
    <w:rsid w:val="001151C3"/>
    <w:rsid w:val="00120DC9"/>
    <w:rsid w:val="001555E3"/>
    <w:rsid w:val="00160E64"/>
    <w:rsid w:val="00161784"/>
    <w:rsid w:val="0017546F"/>
    <w:rsid w:val="00175D96"/>
    <w:rsid w:val="00176B4A"/>
    <w:rsid w:val="001774C8"/>
    <w:rsid w:val="00184BEA"/>
    <w:rsid w:val="00190FB7"/>
    <w:rsid w:val="001B22DA"/>
    <w:rsid w:val="001C2124"/>
    <w:rsid w:val="00224A74"/>
    <w:rsid w:val="00233A20"/>
    <w:rsid w:val="00246C72"/>
    <w:rsid w:val="00277ED0"/>
    <w:rsid w:val="00283B29"/>
    <w:rsid w:val="0029765D"/>
    <w:rsid w:val="002B4D29"/>
    <w:rsid w:val="002E4534"/>
    <w:rsid w:val="002F1B23"/>
    <w:rsid w:val="003068BD"/>
    <w:rsid w:val="00310E4A"/>
    <w:rsid w:val="003177B1"/>
    <w:rsid w:val="003515F4"/>
    <w:rsid w:val="00363FF3"/>
    <w:rsid w:val="003B0E68"/>
    <w:rsid w:val="003B71E1"/>
    <w:rsid w:val="003D75CA"/>
    <w:rsid w:val="003E4B59"/>
    <w:rsid w:val="00406426"/>
    <w:rsid w:val="00421B60"/>
    <w:rsid w:val="00423DD0"/>
    <w:rsid w:val="004274A9"/>
    <w:rsid w:val="00460689"/>
    <w:rsid w:val="00480EBE"/>
    <w:rsid w:val="0049084F"/>
    <w:rsid w:val="00491841"/>
    <w:rsid w:val="00497120"/>
    <w:rsid w:val="004A6EBD"/>
    <w:rsid w:val="004C3088"/>
    <w:rsid w:val="004E1806"/>
    <w:rsid w:val="004F5394"/>
    <w:rsid w:val="00507DF5"/>
    <w:rsid w:val="00524671"/>
    <w:rsid w:val="00527EE9"/>
    <w:rsid w:val="00530F39"/>
    <w:rsid w:val="00550501"/>
    <w:rsid w:val="0058560C"/>
    <w:rsid w:val="00586796"/>
    <w:rsid w:val="005F707D"/>
    <w:rsid w:val="00612A1E"/>
    <w:rsid w:val="00680A59"/>
    <w:rsid w:val="0068764A"/>
    <w:rsid w:val="006A3D3E"/>
    <w:rsid w:val="006B4179"/>
    <w:rsid w:val="006C7F9E"/>
    <w:rsid w:val="006D60D0"/>
    <w:rsid w:val="006F2119"/>
    <w:rsid w:val="00710594"/>
    <w:rsid w:val="00733329"/>
    <w:rsid w:val="00733D3A"/>
    <w:rsid w:val="0074572D"/>
    <w:rsid w:val="00747E37"/>
    <w:rsid w:val="00755709"/>
    <w:rsid w:val="007613EE"/>
    <w:rsid w:val="00761906"/>
    <w:rsid w:val="00773531"/>
    <w:rsid w:val="00776017"/>
    <w:rsid w:val="00797398"/>
    <w:rsid w:val="007B5FBE"/>
    <w:rsid w:val="007C7832"/>
    <w:rsid w:val="007D6F1F"/>
    <w:rsid w:val="007D7FDE"/>
    <w:rsid w:val="007F6BCE"/>
    <w:rsid w:val="0080026B"/>
    <w:rsid w:val="00801787"/>
    <w:rsid w:val="008049DE"/>
    <w:rsid w:val="00816B13"/>
    <w:rsid w:val="008326A1"/>
    <w:rsid w:val="00846F78"/>
    <w:rsid w:val="008675F1"/>
    <w:rsid w:val="008A3557"/>
    <w:rsid w:val="008A3609"/>
    <w:rsid w:val="008F0412"/>
    <w:rsid w:val="00900411"/>
    <w:rsid w:val="00940B8B"/>
    <w:rsid w:val="009526EB"/>
    <w:rsid w:val="00975578"/>
    <w:rsid w:val="00992B31"/>
    <w:rsid w:val="0099576D"/>
    <w:rsid w:val="009D19A7"/>
    <w:rsid w:val="00A1278E"/>
    <w:rsid w:val="00A17536"/>
    <w:rsid w:val="00A21652"/>
    <w:rsid w:val="00A25C98"/>
    <w:rsid w:val="00A26EDD"/>
    <w:rsid w:val="00A3565D"/>
    <w:rsid w:val="00A50157"/>
    <w:rsid w:val="00A523BF"/>
    <w:rsid w:val="00A575EF"/>
    <w:rsid w:val="00A90276"/>
    <w:rsid w:val="00A90A46"/>
    <w:rsid w:val="00A944E9"/>
    <w:rsid w:val="00AB10F8"/>
    <w:rsid w:val="00AB5DA3"/>
    <w:rsid w:val="00B0691C"/>
    <w:rsid w:val="00B148E9"/>
    <w:rsid w:val="00B5793D"/>
    <w:rsid w:val="00B6528B"/>
    <w:rsid w:val="00B8586F"/>
    <w:rsid w:val="00BC2642"/>
    <w:rsid w:val="00BD586C"/>
    <w:rsid w:val="00C018E5"/>
    <w:rsid w:val="00C244E4"/>
    <w:rsid w:val="00C40FFD"/>
    <w:rsid w:val="00C51C33"/>
    <w:rsid w:val="00C60FCB"/>
    <w:rsid w:val="00C940DE"/>
    <w:rsid w:val="00CE0D79"/>
    <w:rsid w:val="00CE2333"/>
    <w:rsid w:val="00CE43CF"/>
    <w:rsid w:val="00CE6E2D"/>
    <w:rsid w:val="00CF26B5"/>
    <w:rsid w:val="00D07005"/>
    <w:rsid w:val="00D67AA8"/>
    <w:rsid w:val="00D94D91"/>
    <w:rsid w:val="00DB6C7E"/>
    <w:rsid w:val="00DC43CE"/>
    <w:rsid w:val="00DD15DE"/>
    <w:rsid w:val="00DE0321"/>
    <w:rsid w:val="00DE5954"/>
    <w:rsid w:val="00DF00B9"/>
    <w:rsid w:val="00E4137C"/>
    <w:rsid w:val="00E46AD1"/>
    <w:rsid w:val="00E5725D"/>
    <w:rsid w:val="00E8558D"/>
    <w:rsid w:val="00E927DA"/>
    <w:rsid w:val="00E93E2F"/>
    <w:rsid w:val="00E96AAC"/>
    <w:rsid w:val="00EA49BF"/>
    <w:rsid w:val="00EB4B44"/>
    <w:rsid w:val="00ED47CE"/>
    <w:rsid w:val="00EF2B8B"/>
    <w:rsid w:val="00F461AC"/>
    <w:rsid w:val="00F64795"/>
    <w:rsid w:val="00FC16B6"/>
    <w:rsid w:val="00FC580E"/>
    <w:rsid w:val="00FE1672"/>
    <w:rsid w:val="00FE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29FAED-9D8B-4B01-B314-A0097F08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00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00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16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5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954"/>
  </w:style>
  <w:style w:type="paragraph" w:styleId="Footer">
    <w:name w:val="footer"/>
    <w:basedOn w:val="Normal"/>
    <w:link w:val="FooterChar"/>
    <w:uiPriority w:val="99"/>
    <w:unhideWhenUsed/>
    <w:rsid w:val="00DE5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8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imple.futarmal@odont.au.d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625</Words>
  <Characters>926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 Kothari</dc:creator>
  <cp:lastModifiedBy>Simple Kothari</cp:lastModifiedBy>
  <cp:revision>4</cp:revision>
  <cp:lastPrinted>2016-04-15T20:11:00Z</cp:lastPrinted>
  <dcterms:created xsi:type="dcterms:W3CDTF">2016-04-13T07:51:00Z</dcterms:created>
  <dcterms:modified xsi:type="dcterms:W3CDTF">2016-04-15T20:12:00Z</dcterms:modified>
</cp:coreProperties>
</file>